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683A" w14:textId="03C52E0B" w:rsidR="00E32AF1" w:rsidRDefault="00C326CC" w:rsidP="00D53580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D53580">
        <w:rPr>
          <w:rFonts w:asciiTheme="majorHAnsi" w:hAnsiTheme="majorHAnsi" w:cstheme="majorHAnsi"/>
          <w:b/>
          <w:bCs/>
          <w:sz w:val="28"/>
          <w:szCs w:val="28"/>
        </w:rPr>
        <w:t>Amino acid sequence of fatty acid amide hydrolase</w:t>
      </w:r>
    </w:p>
    <w:p w14:paraId="3E840D73" w14:textId="6B04CA1E" w:rsidR="00D53580" w:rsidRDefault="00D53580" w:rsidP="00D53580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0075"/>
      </w:tblGrid>
      <w:tr w:rsidR="00D53580" w14:paraId="5CC4747E" w14:textId="77777777" w:rsidTr="007914C8">
        <w:trPr>
          <w:tblHeader/>
        </w:trPr>
        <w:tc>
          <w:tcPr>
            <w:tcW w:w="2875" w:type="dxa"/>
          </w:tcPr>
          <w:p w14:paraId="76D87B31" w14:textId="7D823E43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10075" w:type="dxa"/>
          </w:tcPr>
          <w:p w14:paraId="69FAFCE3" w14:textId="4F159DEF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Sequence (FASTA)</w:t>
            </w:r>
          </w:p>
        </w:tc>
      </w:tr>
      <w:tr w:rsidR="00D53580" w14:paraId="1FE4DAC7" w14:textId="77777777" w:rsidTr="00D53580">
        <w:tc>
          <w:tcPr>
            <w:tcW w:w="2875" w:type="dxa"/>
          </w:tcPr>
          <w:p w14:paraId="6E87A51F" w14:textId="19C79EC9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Human </w:t>
            </w:r>
          </w:p>
          <w:p w14:paraId="26802FC3" w14:textId="56E47328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Homo sapiens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77B5F26B" w14:textId="77777777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  <w:tc>
          <w:tcPr>
            <w:tcW w:w="10075" w:type="dxa"/>
          </w:tcPr>
          <w:p w14:paraId="2FFA9D56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&gt;NP_001432.2 fatty-acid amide hydrolase 1 [Homo sapiens]</w:t>
            </w:r>
          </w:p>
          <w:p w14:paraId="3C72B1C7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MVQYELWAALPGASGVALACCFVAAAVALRWSGRRTARGAVVRARQRQRAGLENMDRAAQRFRLQNPDLD</w:t>
            </w:r>
          </w:p>
          <w:p w14:paraId="171AE85A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SEALLALPLPQLVQKLHSRELAPEAVLFTYVGKAWEVNKGTNCVTSYLADCETQLSQAPRQGLLYGVPVS</w:t>
            </w:r>
          </w:p>
          <w:p w14:paraId="7E507BFD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LKECFTYKGQDSTLGLSLNEGVPAECDSVVVHVLKLQGAVPFVHTNVPQSMFSYDCSNPLFGQTVNPWKS</w:t>
            </w:r>
          </w:p>
          <w:p w14:paraId="70B19B0F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SKSPGGSSGGEGALIGSGGSPLGLGTDIGGSIRFPSSFCGICGLKPTGNRLSKSGLKGCVYGQEAVRLSV</w:t>
            </w:r>
          </w:p>
          <w:p w14:paraId="68967BEB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GPMARDVESLALCLRALLCEDMFRLDPTVPPLPFREEVYTSSQPLRVGYYETDNYTMPSPAMRRAVLETK</w:t>
            </w:r>
          </w:p>
          <w:p w14:paraId="701CCEBE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QSLEAAGHTLVPFLPSNIPHALETLSTGGLFSDGGHTFLQNFKGDFVDPCLGDLVSILKLPQWLKGLLAF</w:t>
            </w:r>
          </w:p>
          <w:p w14:paraId="1C345034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LVKPLLPRLSAFLSNMKSRSAGKLWELQHEIEVYRKTVIAQWRALDLDVVLTPMLAPALDLNAPGRATGA</w:t>
            </w:r>
          </w:p>
          <w:p w14:paraId="1DF59410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VSYTMLYNCLDFPAGVVPVTTVTAEDEAQMEHYRGYFGDIWDKMLQKGMKKSVGLPVAVQCVALPWQEEL</w:t>
            </w:r>
          </w:p>
          <w:p w14:paraId="1A21DB40" w14:textId="70C62A5E" w:rsidR="00D53580" w:rsidRDefault="00D53580" w:rsidP="00D53580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CLRFMREVERLMTPEKQSS</w:t>
            </w:r>
          </w:p>
        </w:tc>
      </w:tr>
      <w:tr w:rsidR="00D53580" w14:paraId="1A392F13" w14:textId="77777777" w:rsidTr="00D53580">
        <w:tc>
          <w:tcPr>
            <w:tcW w:w="2875" w:type="dxa"/>
          </w:tcPr>
          <w:p w14:paraId="6F53CE22" w14:textId="725636FF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ommon liver fluke</w:t>
            </w:r>
          </w:p>
          <w:p w14:paraId="58CA7B2C" w14:textId="4BD8B3BF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Fasciola hepatic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29A9C46F" w14:textId="77777777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  <w:tc>
          <w:tcPr>
            <w:tcW w:w="10075" w:type="dxa"/>
          </w:tcPr>
          <w:p w14:paraId="4D93A6D3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&gt;tr|A0A4E0S486|A0A4E0S486_FASHE Fatty-acid amide hydrolase 1 OS=Fasciola hepatica OX=6192 GN=D915_000201 PE=3 SV=1</w:t>
            </w:r>
          </w:p>
          <w:p w14:paraId="3473C1D9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VYKIPTPKFHKGLWVAGGLGLAYFVYQAVSSMLIRREWAKRRDRKRKENAAAKAQFAEY</w:t>
            </w:r>
          </w:p>
          <w:p w14:paraId="57E06976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RQNPMKSTDVEAIVSKPFAEILSSLKSGEITPEKALLAYQHKAFAVDQRCNCVVEFLYP</w:t>
            </w:r>
          </w:p>
          <w:p w14:paraId="573AC695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LKLVNLKGPFAGMPVSVKDNYKIKGHESCAGMAYFLTGPAKEDSVIISVLYSLGAVPFV</w:t>
            </w:r>
          </w:p>
          <w:p w14:paraId="04E11F7E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RTNVPQSMLSVLSWNPINGVTLNPLALDRSPGGSSSGEAALVGGGGSILGFGTDLGGSIR</w:t>
            </w:r>
          </w:p>
          <w:p w14:paraId="4B81E4B0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PSAMCNIVGFKPTANRISQRKMLSFKRLMTTFSCCGPLARDVETCITAMQCIWNSQLHH</w:t>
            </w:r>
          </w:p>
          <w:p w14:paraId="512F0B74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LDYMTPPVPYTFTPPDRPLRIGYFTYDGSFKAVPAAERAVLHIKSRLEAMGHKLIPWQP</w:t>
            </w:r>
          </w:p>
          <w:p w14:paraId="14D740FA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YPGSECFEMFLTALFVDGGARLVEMLQYDEVEKSMFLGLKVFKSWRLTRRIKWILAKLF</w:t>
            </w:r>
          </w:p>
          <w:p w14:paraId="20E47683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THPDNLIYMRAVNYVTDVPTLTQHINALEEFRYRWYDNWRESNLDAVLCPAFGMAAPVPV</w:t>
            </w:r>
          </w:p>
          <w:p w14:paraId="77A34233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RTTRSFAGMLTYLHLFNITNMPAGSVPSGICVTEADLAPLRASLGQKDDNKPVKLAPGVT</w:t>
            </w:r>
          </w:p>
          <w:p w14:paraId="70E19C61" w14:textId="4D2F8AB9" w:rsidR="00D53580" w:rsidRDefault="00D53580" w:rsidP="00D53580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YPIDRPWQKAAAELQVDTLGMPVGVQVAAAPWHDEMCLHVMREVERAARGVSQPGPTN</w:t>
            </w:r>
          </w:p>
        </w:tc>
      </w:tr>
      <w:tr w:rsidR="00D53580" w14:paraId="32991779" w14:textId="77777777" w:rsidTr="00D53580">
        <w:tc>
          <w:tcPr>
            <w:tcW w:w="2875" w:type="dxa"/>
          </w:tcPr>
          <w:p w14:paraId="20E899C1" w14:textId="0A6828D3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hinese liver fluke</w:t>
            </w:r>
          </w:p>
          <w:p w14:paraId="0889409D" w14:textId="1D7DADBB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</w:t>
            </w:r>
            <w:r w:rsidR="00D22D20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lo</w:t>
            </w: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orchis sinensis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06A5C1EC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75" w:type="dxa"/>
          </w:tcPr>
          <w:p w14:paraId="24D14174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&gt;tr|H2KPN8|H2KPN8_CLOSI Fatty-acid amide hydrolase 1 OS=Clonorchis sinensis OX=79923 GN=CLF_102336 PE=4 SV=1</w:t>
            </w:r>
          </w:p>
          <w:p w14:paraId="0AC8C966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WFSGNHRQLLKGLLYIGGACVAYYWVSSLFHGFFMRREYARRRERKRQEKAAAKRAFGN</w:t>
            </w:r>
          </w:p>
          <w:p w14:paraId="53E301C1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YLNKHPMPEEDIAKITSKPFLELVHMLKSGQLTPERVLLAYQHKAFEVDARCNCVIEFLY</w:t>
            </w:r>
          </w:p>
          <w:p w14:paraId="46C72FB1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DFSEINLNGPFSGVPISLKDNYSVKGCESYAGMACHLTGPADKDSVMVTVLKSLGAVPF</w:t>
            </w:r>
          </w:p>
          <w:p w14:paraId="627D6653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RTGVPQAMLSVLSSNPIDGTVLNPLDLSRSPAGSSSGEGALVGGGGSILGFGTDLGGSI</w:t>
            </w:r>
          </w:p>
          <w:p w14:paraId="7FCB73DC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lastRenderedPageBreak/>
              <w:t>RLPAAMCNCVGFKPTPSRLSKRLMLNTNRFMTTDSSCGPIAREVDTCITLMKALFDSPLH</w:t>
            </w:r>
          </w:p>
          <w:p w14:paraId="3B28CCD6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HELDYFGAPLCYSTSISTDRRLRIGYFVDDGSTPPVPAAQRAVLVVKDKLAALGHELVPW</w:t>
            </w:r>
          </w:p>
          <w:p w14:paraId="274708C8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QPPVTGTEWLKMFLTTLVTDGGMPLLQALRYDVVQPPLNQSLKIYKSWWITRYFQQFIAR</w:t>
            </w:r>
          </w:p>
          <w:p w14:paraId="6B28AEBB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LGRHTELQLMQACCAVHDIPSLMQHLEDLKAFRQRIYDHWNQERIDAVICPAFGMAAPI</w:t>
            </w:r>
          </w:p>
          <w:p w14:paraId="12C4201E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AKSNRKFTEMLTYLNLFNVTNMPAGCLPSGISVDENDIEALKNSAPPNGTGSPWSKDVI</w:t>
            </w:r>
          </w:p>
          <w:p w14:paraId="200D2033" w14:textId="648EC81D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ELQADTLGFRVSVQVAAAPWRDELCLHVMKEVEKAVRL</w:t>
            </w:r>
          </w:p>
        </w:tc>
      </w:tr>
      <w:tr w:rsidR="00D53580" w14:paraId="2764C15B" w14:textId="77777777" w:rsidTr="00D53580">
        <w:tc>
          <w:tcPr>
            <w:tcW w:w="2875" w:type="dxa"/>
          </w:tcPr>
          <w:p w14:paraId="60B79636" w14:textId="30682F5E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Lung fluke</w:t>
            </w:r>
          </w:p>
          <w:p w14:paraId="79996219" w14:textId="0AE3ECE3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aragonimus</w:t>
            </w:r>
            <w:proofErr w:type="spellEnd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esterman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1ECFACDE" w14:textId="77777777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  <w:tc>
          <w:tcPr>
            <w:tcW w:w="10075" w:type="dxa"/>
          </w:tcPr>
          <w:p w14:paraId="51077828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gt;tr|A0A5J4NW97|A0A5J4NW97_9TREM Fatty acid amide hydrolase (Fragment) OS=</w:t>
            </w:r>
            <w:proofErr w:type="spellStart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aragonimus</w:t>
            </w:r>
            <w:proofErr w:type="spellEnd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westermani</w:t>
            </w:r>
            <w:proofErr w:type="spellEnd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OX=34504 GN=DEA37_0009441 PE=4 SV=1</w:t>
            </w:r>
          </w:p>
          <w:p w14:paraId="26997DB6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MYVPQHHRLAFKGLMVLGGVGILSYWLSTGIYSTIMRRRYAARRERKRTEKAQAKTKFA</w:t>
            </w:r>
          </w:p>
          <w:p w14:paraId="69786729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YLRRNPMSPEKITSITSKPYMALVQALKQGEINPEEALLAYQHKAFEVDKRCNCVVEFL</w:t>
            </w:r>
          </w:p>
          <w:p w14:paraId="4B1A8B00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PNMSEINLSGPFAGAPISLKENFSVKGCESYAGMAYFLTGPAQDDAVLVTVLKALGAVP</w:t>
            </w:r>
          </w:p>
          <w:p w14:paraId="5453698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VRTTVPQAMFSVLSSNPIDGTTLNPLDPTRSPAGSSSGEAALIGGGGSGLGFGTDLGGS</w:t>
            </w:r>
          </w:p>
          <w:p w14:paraId="1F0504F1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RLPAAMCNIVGFKPTPGRLSQRLMLSINRFMTTTSSCGPLARDVDTCIAAMKTLCDSPL</w:t>
            </w:r>
          </w:p>
          <w:p w14:paraId="1E9B464D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HSLDYFNPPLPYSTELPLNRPLRIGFFTYDGSFTPVPAAQRAVLHVKEKLEALGHKLIP</w:t>
            </w:r>
          </w:p>
          <w:p w14:paraId="45E4CD04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WAPPYLGHEWLTIFLTALMVDGGSSLLNVLKYDVVEPTLATGLRFYKSSWLLRYLKLLYV</w:t>
            </w:r>
          </w:p>
          <w:p w14:paraId="7599F282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KLLGNPEDLHFLRACCTVYDIPSLMEHTVHLKRFRQCIYDHWNEAQLDAVICPAFGMAAP</w:t>
            </w:r>
          </w:p>
          <w:p w14:paraId="2DF9602F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PVTTSRKFTGMLSYQNLFNITNMPAGCLPSGIRVTEQDLTEMRALLNKRSVWHQAAHDL</w:t>
            </w:r>
          </w:p>
          <w:p w14:paraId="202786A2" w14:textId="3A5B51C4" w:rsidR="00D53580" w:rsidRPr="00D53580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QLDTLGFSVSVQVAAAPWRDELCLHVMREVERAVQS</w:t>
            </w:r>
          </w:p>
        </w:tc>
      </w:tr>
      <w:tr w:rsidR="00D53580" w14:paraId="3350C55B" w14:textId="77777777" w:rsidTr="00D53580">
        <w:tc>
          <w:tcPr>
            <w:tcW w:w="2875" w:type="dxa"/>
          </w:tcPr>
          <w:p w14:paraId="3D811EFA" w14:textId="77777777" w:rsidR="00D53580" w:rsidRPr="00005B9B" w:rsidRDefault="00D53580" w:rsidP="00D53580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Schistosoma 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mansoni</w:t>
            </w:r>
            <w:proofErr w:type="spellEnd"/>
          </w:p>
          <w:p w14:paraId="1F9B66E9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75" w:type="dxa"/>
          </w:tcPr>
          <w:p w14:paraId="4E7C8ECD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&gt;tr|A0A3Q0KS85|A0A3Q0KS85_SCHMA Putative fatty-acid amide hydrolase OS=Schistosoma </w:t>
            </w:r>
            <w:proofErr w:type="spellStart"/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ansoni</w:t>
            </w:r>
            <w:proofErr w:type="spellEnd"/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OX=6183 PE=3 SV=1</w:t>
            </w:r>
          </w:p>
          <w:p w14:paraId="1B7F2ED5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EQSLRFCWYLLPTLLASITKYAVRLILLPIFIIFILGHAVKYFKKKSKLRIKLLRKRQS</w:t>
            </w:r>
          </w:p>
          <w:p w14:paraId="79346B7B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ITQRMDQLKEHLSSTKSTSNIDLLSVTDLNLDTIQERLVEGKFTSVDLLHAYQMKALQLY</w:t>
            </w:r>
          </w:p>
          <w:p w14:paraId="6B0C402C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SGNSGICEFLDEAEELAVDLANMNRLPTSKQTLVGIPVSLKELCSIKGYDITFGLINRC</w:t>
            </w:r>
          </w:p>
          <w:p w14:paraId="5006C6CD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KPSHKDCCIVEVLRHEGAIPFVLTATSQTALSLSGINPVFGDMSNPHSSEHETGGSSSG</w:t>
            </w:r>
          </w:p>
          <w:p w14:paraId="2F059930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EGVLLGLRGSPVGIGTDLAGSIRIPSVFCGLVGLKPTTNRISSKGVGVIGHKKSILLRVC</w:t>
            </w:r>
          </w:p>
          <w:p w14:paraId="04D2A3CD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GPMGRRVDDLAKLMRTLLTTKMFQMDPYVPPLLFNDMIYAGIDKPKLTIGYYVTLEDPL</w:t>
            </w:r>
          </w:p>
          <w:p w14:paraId="1FE2AF64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IITSVPSVRRIVNESVDILRQRGHILLPFHPPNIKWAYELGMKAISVDTKYHVQEALFAE</w:t>
            </w:r>
          </w:p>
          <w:p w14:paraId="566F407B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LNEHTKFLRLLINTPHWLKVMIDKLLTIIFGRPAAVTSFLDGPRGEAETLNLISDIEFY</w:t>
            </w:r>
          </w:p>
          <w:p w14:paraId="05098E85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RHEFQRAMEEAGNLDAIICPVFPFPAFPKSAKSMFVTPAVAYTVLFNMLDYPAGTVPMGY</w:t>
            </w:r>
          </w:p>
          <w:p w14:paraId="5AAD4401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NKEDVQNSNVLAEEYKKVGNRYLYNVFKYQETSEGLPVGVQIIGKPWQEERVLYVMKEL</w:t>
            </w:r>
          </w:p>
          <w:p w14:paraId="27C7B3FD" w14:textId="2015CE96" w:rsidR="00D53580" w:rsidRPr="00005B9B" w:rsidRDefault="00D53580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lastRenderedPageBreak/>
              <w:t>ETSRTLTE</w:t>
            </w:r>
          </w:p>
        </w:tc>
      </w:tr>
      <w:tr w:rsidR="00D53580" w14:paraId="236E19FF" w14:textId="77777777" w:rsidTr="00D53580">
        <w:tc>
          <w:tcPr>
            <w:tcW w:w="2875" w:type="dxa"/>
          </w:tcPr>
          <w:p w14:paraId="24D22A45" w14:textId="77777777" w:rsidR="007914C8" w:rsidRPr="00005B9B" w:rsidRDefault="007914C8" w:rsidP="007914C8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lastRenderedPageBreak/>
              <w:t>Schistosoma haematobium</w:t>
            </w:r>
          </w:p>
          <w:p w14:paraId="29D247A7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75" w:type="dxa"/>
          </w:tcPr>
          <w:p w14:paraId="70203890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&gt;tr|A0A095BTX5|A0A095BTX5_SCHHA Fatty acid amide hydrolase 1 OS=Schistosoma haematobium OX=6185 GN=MS3_00394 PE=3 SV=1</w:t>
            </w:r>
          </w:p>
          <w:p w14:paraId="1F26ED31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DSQSKQLSLNNNNELTSMSLSQLREKLHNRSITSVDLLDAYQIRGLELLRTRSNCISEI</w:t>
            </w:r>
          </w:p>
          <w:p w14:paraId="33663476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IYEADVYAILADSSRDSEGGHVSSIHGIPIALEEIFPIHGYDHTMGYTIRTNRGAEDDCI</w:t>
            </w:r>
          </w:p>
          <w:p w14:paraId="72F76D87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VKALRDCGAIPVILTNVKQKILGLSANNPITGLTSHPTHPGRACVSGMGPLLVHKGSPL</w:t>
            </w:r>
          </w:p>
          <w:p w14:paraId="1931CC02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AVGFDILGEARLSAAFCGKAALKPTPYRMSNKDLKLPIELPEDLLPVPSPMGHRIEDIVD</w:t>
            </w:r>
          </w:p>
          <w:p w14:paraId="266C14DC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LKSLWTSNMFAHDCTLCPMAFNDKEYKSIAEGNRKLKIGFYSNFDGLVKASPSVQRVMS</w:t>
            </w:r>
          </w:p>
          <w:p w14:paraId="1B69153D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EIRDELSRQGHEVVDFALPTPSKAYQLTISLLASYMEPESLKLLYIHGNGDILVDYRQRL</w:t>
            </w:r>
          </w:p>
          <w:p w14:paraId="29608C6B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HLFYALPRFLRHRIAEWRAEGIKKDYPATAVVLRGLGYSQSRKTLINQINDYKQEFFSL</w:t>
            </w:r>
          </w:p>
          <w:p w14:paraId="77F7B4BE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WNEVELDVLVCPTAPIPAPWDDSPSYVTNCVLPFTCLYNLLGCPAGTLSVGRVEKCDLQA</w:t>
            </w:r>
          </w:p>
          <w:p w14:paraId="74DDCEFD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CGDISDNNFKSSQLDIMFSEQHKRSEGLPIGVQVVAKPWNDDQTIYIIVNIHLQSAVQIT</w:t>
            </w:r>
          </w:p>
          <w:p w14:paraId="7C5AA463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NRSKLTSVIKSPKQLCPDDIRKMEKYNVERVYVGAFFYRCLNTWPTSSKGQECSVIELF</w:t>
            </w:r>
          </w:p>
          <w:p w14:paraId="3C615A22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EKANFSIIVSPIGADEPVIGVAKSRLTKEMANSGVDSVLIVSKEYFISLMRHPVRHLLV</w:t>
            </w:r>
          </w:p>
          <w:p w14:paraId="7DCBA10A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AWSLGLISWKIITCIRTYQNQKLLKSKQIRIADNTEKMRKLLSKLTHSSIPMAICSENLS</w:t>
            </w:r>
          </w:p>
          <w:p w14:paraId="07EE02E8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YLCEQIKKKRVTPVDVLHAFQFRALQLQDNNNSGIAEFILEAEEYAANLTKSPMNIDEQS</w:t>
            </w:r>
          </w:p>
          <w:p w14:paraId="50F244F0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LYGIPISIKEGIAIRGYDVTMGIIKRCSQPIDEDCVLIKVLRSVGSIPFVTTVTTQLCR</w:t>
            </w:r>
          </w:p>
          <w:p w14:paraId="794B900A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TLDSFHSIYNDAKNPFNKSRLPGGSSSGEAVLLAQHGSPVGIGGDIAGSIRIPCAFCNLA</w:t>
            </w:r>
          </w:p>
          <w:p w14:paraId="62E1BC34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LKPTSGRLSLLGFVSAAKKSVLYLSPCLGPMARKVDDLACVMRALLCPTMFDLDPYVIP</w:t>
            </w:r>
          </w:p>
          <w:p w14:paraId="08FDF860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SFDQVSYEGKNRKQLVIGYYLNFDDPNLIQVLDVNQQVVEKAAKALESAGHRLVKFTVP</w:t>
            </w:r>
          </w:p>
          <w:p w14:paraId="122E3A6B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PYKAFILGLHALFADGGQELRSHLRGEPLSPHIKLISTVTRIPDILKPIVGFISKHFIG</w:t>
            </w:r>
          </w:p>
          <w:p w14:paraId="1283CF8C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KPVCPSGAFQKLGSGQAAVNLISEIKAYRYEFAKAWNNAGPLDALICPVFPYPAPPEDAS</w:t>
            </w:r>
          </w:p>
          <w:p w14:paraId="65BDFBEF" w14:textId="77777777" w:rsidR="007914C8" w:rsidRPr="00005B9B" w:rsidRDefault="007914C8" w:rsidP="007914C8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QVYISPSIIYTFLYNILDYPAGAVPAGFVTEDDVRNSLMKSESLYSTGDSYMSKVYGLLN</w:t>
            </w:r>
          </w:p>
          <w:p w14:paraId="0313A358" w14:textId="7FA30A42" w:rsidR="00D53580" w:rsidRPr="00005B9B" w:rsidRDefault="007914C8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GENLPLSIQVVGKPYHEETVLRVMREIESSFSQQTES</w:t>
            </w:r>
          </w:p>
        </w:tc>
      </w:tr>
      <w:tr w:rsidR="00D53580" w14:paraId="44E1D1B0" w14:textId="77777777" w:rsidTr="00D53580">
        <w:tc>
          <w:tcPr>
            <w:tcW w:w="2875" w:type="dxa"/>
          </w:tcPr>
          <w:p w14:paraId="3B14AE36" w14:textId="77777777" w:rsidR="00D53580" w:rsidRPr="00005B9B" w:rsidRDefault="00D53580" w:rsidP="00D53580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Schistosoma japonicum</w:t>
            </w:r>
          </w:p>
          <w:p w14:paraId="54D4CB22" w14:textId="77777777" w:rsidR="00D53580" w:rsidRDefault="00D53580" w:rsidP="007914C8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75" w:type="dxa"/>
          </w:tcPr>
          <w:p w14:paraId="4D2AB1BA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gt;TNN09110.1 Fatty acid amide hydrolase 1 [Schistosoma japonicum]</w:t>
            </w:r>
          </w:p>
          <w:p w14:paraId="79F0FDF0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YNTVNTTVGVILKISEWCASFLTKPSTRRIILVLSFGLVSWKIVASIRIHQNQKLLKSKQRRITNNVEK</w:t>
            </w:r>
          </w:p>
          <w:p w14:paraId="2D4AEA6F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KKLSNFSQSYTPCDVYGKSLSFICDQVKTGKMTPIDILHSFQLKALQLQDDGNSGIAEFILEAEDYAV</w:t>
            </w:r>
          </w:p>
          <w:p w14:paraId="2E105CBF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LMKPSVDINKESGLYGIPISIKEGISICGYDATMGIIKRCNQPMNEDCILVKVLKHVGSVPFVTTVTTQ</w:t>
            </w:r>
          </w:p>
          <w:p w14:paraId="44C2DC9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CRTLDSFNCVYHGAKNPFDKSRMPGGSSSGEAVLLAQCGSPVGIGTDIAGSIRIPCAFCGLAGLKPTLR</w:t>
            </w:r>
          </w:p>
          <w:p w14:paraId="0296229E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LSTSGLASTATKSVLYLSPCLGPMGRKVDDLACVLRALLCPVMFDLDPYVVPLHFDQMSYEGKNKRQLV</w:t>
            </w:r>
          </w:p>
          <w:p w14:paraId="54BAC7F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lastRenderedPageBreak/>
              <w:t>IGYFTSFDDPNLIETLDVNQRIVEEAAKALESAGHKLVKYTVPHPYEAFILGLRALFADGGQELQSHLQN</w:t>
            </w:r>
          </w:p>
          <w:p w14:paraId="1C96FE6B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PLSPQLKFLKTIIGLPDFLKPVIGSVSSYFVGKPISISSALLKLKSGQAAINLLAEIDAYRYEFARVWD</w:t>
            </w:r>
          </w:p>
          <w:p w14:paraId="67AB209E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AGPLDVLICPVSPYPAPPEDTLPLFISPSIIYTFLYNIVDYPAGAVPAGFVKKEDVHNSLMKSELLHSS</w:t>
            </w:r>
          </w:p>
          <w:p w14:paraId="0281B3F8" w14:textId="2CCD87E7" w:rsidR="00D53580" w:rsidRPr="007914C8" w:rsidRDefault="00D53580" w:rsidP="007914C8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GDTYLSKVYKLLDGGENLPLSIQVVGKPYHEETVLRVMREIENCFLKTES</w:t>
            </w:r>
          </w:p>
        </w:tc>
      </w:tr>
      <w:tr w:rsidR="00D53580" w14:paraId="08239B79" w14:textId="77777777" w:rsidTr="00D53580">
        <w:tc>
          <w:tcPr>
            <w:tcW w:w="2875" w:type="dxa"/>
          </w:tcPr>
          <w:p w14:paraId="09259A27" w14:textId="0E5A6588" w:rsidR="00D53580" w:rsidRPr="00D53580" w:rsidRDefault="00D53580" w:rsidP="00D53580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lastRenderedPageBreak/>
              <w:t xml:space="preserve">Schistosoma 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mekongi</w:t>
            </w:r>
            <w:proofErr w:type="spellEnd"/>
          </w:p>
        </w:tc>
        <w:tc>
          <w:tcPr>
            <w:tcW w:w="10075" w:type="dxa"/>
          </w:tcPr>
          <w:p w14:paraId="70D0931B" w14:textId="77777777" w:rsidR="00D53580" w:rsidRPr="00005B9B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&gt;in-house database</w:t>
            </w:r>
          </w:p>
          <w:p w14:paraId="73591540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MVNTTVGAILNLSEWCANFLTKPSTRHIILVLSFGLVSWKIVASIRIHQNQKLLKSKQKRITN</w:t>
            </w:r>
          </w:p>
          <w:p w14:paraId="0F1C8ABC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NVEKIRKNLSNFSQSHTLCDVYSKSLSFICEQINTGKMTPIDILHSFQLRALQLQDDGNSGIA</w:t>
            </w:r>
          </w:p>
          <w:p w14:paraId="44E23D8F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EFILEAEDYAINLMKSSVDINKESGLYGIPISLKEGISVCGYDATMGIIKRCNQPVDKDCVLVK</w:t>
            </w:r>
          </w:p>
          <w:p w14:paraId="35EFF83F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VLKSVGSVPFVTTMTTQLCRTLDSFNCVYHDAKNPYNKSRMPGGSSSGEAVLLAQCGSPL</w:t>
            </w:r>
          </w:p>
          <w:p w14:paraId="18E9266A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GFGTDIAGSIRIPCAFCGLAGLKPTFRRLSTLGLASTATKSVLYISPCIGPMAKKVDDLACVLR</w:t>
            </w:r>
          </w:p>
          <w:p w14:paraId="5D729631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ALLCPAMFDLDPYVVPMHFDQMSYEGKNKRQLVIGYFTNFDDPDLIQTLDVNQRIVEEAA</w:t>
            </w:r>
          </w:p>
          <w:p w14:paraId="349611DF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KALENAGHKLVKYTVPHPYEAFILGLRALFADGGQELQSHLQNEPLSPQLKFLKTIIGLPDFL</w:t>
            </w:r>
          </w:p>
          <w:p w14:paraId="3C121C28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KPVIGFVSRYCIGKPVGISSALLKLRSGQAAVNLLAEIDAYRYEFARAWDEAGPLDVLICPVS</w:t>
            </w:r>
          </w:p>
          <w:p w14:paraId="06D2737D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PYPAPPDDAMPLFISPSIIYTFLYNILDYPAGAVPAGFVKKEDVHNSLMKSELLHSFGDAYLS</w:t>
            </w:r>
          </w:p>
          <w:p w14:paraId="029779AD" w14:textId="2938FE4F" w:rsidR="00D53580" w:rsidRPr="00005B9B" w:rsidRDefault="00D53580" w:rsidP="00D53580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sz w:val="24"/>
                <w:szCs w:val="24"/>
              </w:rPr>
              <w:t>KVYKLLDGGENLPLSIQVVGKPYHEETVLRVMREIENCFLKTES</w:t>
            </w:r>
          </w:p>
        </w:tc>
      </w:tr>
      <w:tr w:rsidR="00D53580" w14:paraId="33663D80" w14:textId="77777777" w:rsidTr="00D53580">
        <w:tc>
          <w:tcPr>
            <w:tcW w:w="2875" w:type="dxa"/>
          </w:tcPr>
          <w:p w14:paraId="3B29FA8E" w14:textId="77777777" w:rsidR="00D53580" w:rsidRPr="00005B9B" w:rsidRDefault="00D53580" w:rsidP="00D53580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Schistosoma 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bovis</w:t>
            </w:r>
            <w:proofErr w:type="spellEnd"/>
          </w:p>
          <w:p w14:paraId="4D535257" w14:textId="77777777" w:rsid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75" w:type="dxa"/>
          </w:tcPr>
          <w:p w14:paraId="0DF926B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&gt;RTG91480.1 fatty acid amide hydrolase [Schistosoma </w:t>
            </w:r>
            <w:proofErr w:type="spellStart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ovis</w:t>
            </w:r>
            <w:proofErr w:type="spellEnd"/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]</w:t>
            </w:r>
          </w:p>
          <w:p w14:paraId="2A4FAA2D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RIADNTEKMRKILSKLTHSSIPMAICSENLSYLCEQIKKKRMTPVDVLHAFQFRALQLQDNNNSGIAEF</w:t>
            </w:r>
          </w:p>
          <w:p w14:paraId="4D405CCF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LEAEEYAANLTQSPMNIDEQSELYGIPISIKEGIAIRGYDVTMGIIKRCNQPIDEDCVLIKVLRSVGSI</w:t>
            </w:r>
          </w:p>
          <w:p w14:paraId="39355095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FVTTVTTQLCRTLDSFHSIYNDAKNPFNKSRLPGGSSSGEAVLLAQHGSPVGIGGDIAGSIRIPCAFCN</w:t>
            </w:r>
          </w:p>
          <w:p w14:paraId="4D6146B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AGLKPTSGRLSLLGFVSAAKKSVLYLSPCLGPMARKVDDLACVMRALLCPTMFDLDPYVIPMSFDGVSY</w:t>
            </w:r>
          </w:p>
          <w:p w14:paraId="27E375A3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GKNRNQLVIGYYLNFDDPNLIQVLDVNQQVVEKAAKALESAGHRLVKFTVPDPYKAFILGLHALFADGG</w:t>
            </w:r>
          </w:p>
          <w:p w14:paraId="5C24B1C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QELRSHLRGEPLSPHIKLISTVTRIPDILKPIVGLISKHFIGKPVCPSGAFQKLGSGQAAVNLISEIEAY</w:t>
            </w:r>
          </w:p>
          <w:p w14:paraId="06C5D92C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YEFAKAWNNAGPLDALICPVFPYPAPPEDASQVYISPSVIYTFLYNILDYPAGAVPAGFVTEDDVRNSL</w:t>
            </w:r>
          </w:p>
          <w:p w14:paraId="6F291C56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KSESLYSTGDSYMSKVYGLLNGGENLPLSIQVVGKPYHEETVLRVMREIETWNNAGPLDALICPVFPYP</w:t>
            </w:r>
          </w:p>
          <w:p w14:paraId="173107A8" w14:textId="77777777" w:rsidR="00D53580" w:rsidRPr="00005B9B" w:rsidRDefault="00D53580" w:rsidP="00D53580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PPEDASQVYISPSVIYTFLYNILDYPAGAVPAGFVTEDDVRNSLMKSESLYSTGDSYMSKVYGLLNGGE</w:t>
            </w:r>
          </w:p>
          <w:p w14:paraId="108AAEF2" w14:textId="3736B2A0" w:rsidR="00D53580" w:rsidRPr="00005B9B" w:rsidRDefault="00D53580" w:rsidP="00D53580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LPLSIQVVGKPYHEETVLRVMREIESSFSQQTES</w:t>
            </w:r>
          </w:p>
        </w:tc>
      </w:tr>
      <w:tr w:rsidR="00D53580" w14:paraId="3972C8F7" w14:textId="77777777" w:rsidTr="00D53580">
        <w:tc>
          <w:tcPr>
            <w:tcW w:w="2875" w:type="dxa"/>
          </w:tcPr>
          <w:p w14:paraId="0B01F23E" w14:textId="43522F1A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ydatid worm</w:t>
            </w:r>
          </w:p>
          <w:p w14:paraId="25086DC5" w14:textId="043FDD86" w:rsidR="00D53580" w:rsidRPr="00D53580" w:rsidRDefault="00D53580" w:rsidP="00D5358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Echinococcus </w:t>
            </w:r>
            <w:proofErr w:type="spellStart"/>
            <w:r w:rsidRPr="00005B9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granulosus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5F5A84FE" w14:textId="77777777" w:rsidR="00D53580" w:rsidRDefault="00D53580" w:rsidP="00D53580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  <w:tc>
          <w:tcPr>
            <w:tcW w:w="10075" w:type="dxa"/>
          </w:tcPr>
          <w:p w14:paraId="3C2B968D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&gt;tr|A0A068W6R9|A0A068W6R9_ECHGR Fatty acid amide hydrolase 1 OS=Echinococcus </w:t>
            </w:r>
            <w:proofErr w:type="spellStart"/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ranulosus</w:t>
            </w:r>
            <w:proofErr w:type="spellEnd"/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OX=6210 GN=EGR_03165 PE=3 SV=1</w:t>
            </w:r>
          </w:p>
          <w:p w14:paraId="6F3B8652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MNLTDSTLEDFVSEFIAAWKRVQLWEIFGSIVLIYFTFRLLRRILLRRKVRRLLAEKQEL</w:t>
            </w:r>
          </w:p>
          <w:p w14:paraId="599CF598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LQEARARLLDRVQGDPPASTLKDLSALEIHDRLQFQEMTPFEALRIYQKRVVDVLGSNCV</w:t>
            </w:r>
          </w:p>
          <w:p w14:paraId="7586A128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lastRenderedPageBreak/>
              <w:t>CDVIEEAEATAKSIDSNFHSPIRGLPVSVKENIAIAGYDSSMGLVSRLLKPVRRDGVLIQ</w:t>
            </w:r>
          </w:p>
          <w:p w14:paraId="48E16CAC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IRGVGAVPFVTTTMSPTGYCLDGSTEIFGKQRNPYDAKRLTGGSSSGEAVLIAKGASPL</w:t>
            </w:r>
          </w:p>
          <w:p w14:paraId="0B12E71E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FGTDLAGSVRLPAAFCGICALKPTTHRVSTMGVESVSETGCIGLRPVFGPMARHTRLLT</w:t>
            </w:r>
          </w:p>
          <w:p w14:paraId="6F391B33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AMRAILTSVMFNLDPRTPHLPFHEGVFSSSKPLLIGFYTNFGGDIAMKVVPSVESALFR</w:t>
            </w:r>
          </w:p>
          <w:p w14:paraId="7CD5614B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AKAGLQAKGHTLVDFEVPEPNKVVCLTVKSMLGDGGVAFCEAARCEPANPRLRRTRFLLG</w:t>
            </w:r>
          </w:p>
          <w:p w14:paraId="21027E7F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VPALLRRMVGWFVSTFFSKSIGAVFHASTGCQTALEVFTVSKEVETYREEFAKAWAAAKI</w:t>
            </w:r>
          </w:p>
          <w:p w14:paraId="77BB988A" w14:textId="77777777" w:rsidR="00D53580" w:rsidRPr="00005B9B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VLLGPAFPFPAPLEGTPDVLLAGAVTFTSIYNLLDYPAGVVPVSKVNESDVEACRKLEG</w:t>
            </w:r>
          </w:p>
          <w:p w14:paraId="2EACE24F" w14:textId="5C0BCCAF" w:rsidR="00D53580" w:rsidRPr="00D53580" w:rsidRDefault="00D53580" w:rsidP="00D53580">
            <w:pPr>
              <w:pStyle w:val="HTMLPreformatted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05B9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EYRKAGDWLNATHAKLQSDTKGLPVAVQVVGKPFDEETVLRVMKEIEESLPLE</w:t>
            </w:r>
          </w:p>
        </w:tc>
      </w:tr>
    </w:tbl>
    <w:p w14:paraId="31CADCD5" w14:textId="77777777" w:rsidR="00D53580" w:rsidRPr="00D53580" w:rsidRDefault="00D53580" w:rsidP="00D53580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p w14:paraId="065F4D5B" w14:textId="112753A9" w:rsidR="00C326CC" w:rsidRPr="00005B9B" w:rsidRDefault="00C326CC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24011393" w14:textId="0C26F50D" w:rsidR="004124C0" w:rsidRPr="00005B9B" w:rsidRDefault="004124C0" w:rsidP="00AE4760">
      <w:pPr>
        <w:pStyle w:val="HTMLPreformatted"/>
        <w:rPr>
          <w:rFonts w:asciiTheme="majorHAnsi" w:hAnsiTheme="majorHAnsi" w:cstheme="majorHAnsi"/>
          <w:color w:val="000000"/>
          <w:sz w:val="24"/>
          <w:szCs w:val="24"/>
        </w:rPr>
      </w:pPr>
    </w:p>
    <w:p w14:paraId="2C796890" w14:textId="77777777" w:rsidR="00652B23" w:rsidRPr="00005B9B" w:rsidRDefault="00652B23" w:rsidP="00652B23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214CBAD9" w14:textId="17A8ED4D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46A46DFA" w14:textId="2D1BE2D8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21DA35D6" w14:textId="4B502384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5C6F5173" w14:textId="35948218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1D4F99FA" w14:textId="11D2DBB2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61430744" w14:textId="637AA01B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725D14EE" w14:textId="77F8E897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22FFEC0F" w14:textId="4F0FB106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28070826" w14:textId="30D072E5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47D493E8" w14:textId="413B0785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109C43CC" w14:textId="55E1B1B7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4E6B93B2" w14:textId="100DE1D1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7F9CD3B5" w14:textId="3E72BD37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52D1C790" w14:textId="54E1BE52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p w14:paraId="734F35EA" w14:textId="40D441F3" w:rsidR="00AE4760" w:rsidRPr="00005B9B" w:rsidRDefault="00AE4760" w:rsidP="00AE4760">
      <w:pPr>
        <w:spacing w:after="0" w:line="240" w:lineRule="auto"/>
        <w:rPr>
          <w:rFonts w:asciiTheme="majorHAnsi" w:hAnsiTheme="majorHAnsi" w:cstheme="majorHAnsi"/>
          <w:i/>
          <w:iCs/>
          <w:sz w:val="24"/>
          <w:szCs w:val="24"/>
        </w:rPr>
      </w:pPr>
    </w:p>
    <w:sectPr w:rsidR="00AE4760" w:rsidRPr="00005B9B" w:rsidSect="00D53580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CC"/>
    <w:rsid w:val="00005B9B"/>
    <w:rsid w:val="004124C0"/>
    <w:rsid w:val="005F1D88"/>
    <w:rsid w:val="00652B23"/>
    <w:rsid w:val="00690387"/>
    <w:rsid w:val="007914C8"/>
    <w:rsid w:val="00890592"/>
    <w:rsid w:val="00943ECA"/>
    <w:rsid w:val="00A33AFA"/>
    <w:rsid w:val="00AE4760"/>
    <w:rsid w:val="00C326CC"/>
    <w:rsid w:val="00D22D20"/>
    <w:rsid w:val="00D53580"/>
    <w:rsid w:val="00E3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6D6D"/>
  <w15:chartTrackingRefBased/>
  <w15:docId w15:val="{9C10808D-141B-477B-ADBC-44EDF62E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326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6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53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 Chienwichai</cp:lastModifiedBy>
  <cp:revision>7</cp:revision>
  <dcterms:created xsi:type="dcterms:W3CDTF">2021-06-10T05:32:00Z</dcterms:created>
  <dcterms:modified xsi:type="dcterms:W3CDTF">2021-07-28T07:08:00Z</dcterms:modified>
</cp:coreProperties>
</file>